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0130C" w14:textId="438E8600" w:rsidR="004E5F13" w:rsidRPr="004E5F13" w:rsidRDefault="00895441" w:rsidP="00D424E9">
      <w:pPr>
        <w:pStyle w:val="HTML-forhndsformatert"/>
        <w:rPr>
          <w:rFonts w:ascii="Times New Roman" w:hAnsi="Times New Roman" w:cs="Times New Roman"/>
          <w:b/>
          <w:color w:val="000000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>Additional file</w:t>
      </w:r>
      <w:r w:rsidR="004E5F13" w:rsidRPr="004E5F13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E942FA">
        <w:rPr>
          <w:rFonts w:ascii="Times New Roman" w:hAnsi="Times New Roman" w:cs="Times New Roman"/>
          <w:b/>
          <w:color w:val="000000"/>
          <w:lang w:val="en-GB"/>
        </w:rPr>
        <w:t>2</w:t>
      </w:r>
    </w:p>
    <w:p w14:paraId="7D876795" w14:textId="77777777" w:rsidR="00D424E9" w:rsidRPr="00E942FA" w:rsidRDefault="001C1515" w:rsidP="00D424E9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E942FA">
        <w:rPr>
          <w:rFonts w:ascii="Times New Roman" w:hAnsi="Times New Roman" w:cs="Times New Roman"/>
          <w:color w:val="000000"/>
          <w:lang w:val="en-GB"/>
        </w:rPr>
        <w:t>Al</w:t>
      </w:r>
      <w:r w:rsidR="008343C5" w:rsidRPr="00E942FA">
        <w:rPr>
          <w:rFonts w:ascii="Times New Roman" w:hAnsi="Times New Roman" w:cs="Times New Roman"/>
          <w:color w:val="000000"/>
          <w:lang w:val="en-GB"/>
        </w:rPr>
        <w:t>l sequence alignments between reindeer (Rata) and bovine (Bola) sequences were perf</w:t>
      </w:r>
      <w:r w:rsidRPr="00E942FA">
        <w:rPr>
          <w:rFonts w:ascii="Times New Roman" w:hAnsi="Times New Roman" w:cs="Times New Roman"/>
          <w:color w:val="000000"/>
          <w:lang w:val="en-GB"/>
        </w:rPr>
        <w:t>o</w:t>
      </w:r>
      <w:r w:rsidR="008343C5" w:rsidRPr="00E942FA">
        <w:rPr>
          <w:rFonts w:ascii="Times New Roman" w:hAnsi="Times New Roman" w:cs="Times New Roman"/>
          <w:color w:val="000000"/>
          <w:lang w:val="en-GB"/>
        </w:rPr>
        <w:t>r</w:t>
      </w:r>
      <w:r w:rsidRPr="00E942FA">
        <w:rPr>
          <w:rFonts w:ascii="Times New Roman" w:hAnsi="Times New Roman" w:cs="Times New Roman"/>
          <w:color w:val="000000"/>
          <w:lang w:val="en-GB"/>
        </w:rPr>
        <w:t xml:space="preserve">med using </w:t>
      </w:r>
      <w:r w:rsidR="00D424E9" w:rsidRPr="00E942FA">
        <w:rPr>
          <w:rFonts w:ascii="Times New Roman" w:hAnsi="Times New Roman" w:cs="Times New Roman"/>
          <w:color w:val="000000"/>
          <w:lang w:val="en-GB"/>
        </w:rPr>
        <w:t>CLUSTAL format alignment by MAFFT (v7.511)</w:t>
      </w:r>
      <w:r w:rsidRPr="00E942FA">
        <w:rPr>
          <w:rFonts w:ascii="Times New Roman" w:hAnsi="Times New Roman" w:cs="Times New Roman"/>
          <w:color w:val="000000"/>
          <w:lang w:val="en-GB"/>
        </w:rPr>
        <w:t xml:space="preserve"> (</w:t>
      </w:r>
      <w:hyperlink r:id="rId7" w:history="1">
        <w:r w:rsidRPr="00E942FA">
          <w:rPr>
            <w:rStyle w:val="Hyperkobling"/>
            <w:rFonts w:ascii="Times New Roman" w:hAnsi="Times New Roman" w:cs="Times New Roman"/>
            <w:lang w:val="en-GB"/>
          </w:rPr>
          <w:t>https://mafft.cbrc.jp/alignment/server/</w:t>
        </w:r>
      </w:hyperlink>
      <w:r w:rsidRPr="00E942FA">
        <w:rPr>
          <w:rFonts w:ascii="Times New Roman" w:hAnsi="Times New Roman" w:cs="Times New Roman"/>
          <w:color w:val="000000"/>
          <w:lang w:val="en-GB"/>
        </w:rPr>
        <w:t>).</w:t>
      </w:r>
      <w:r w:rsidR="00865023" w:rsidRPr="00E942FA">
        <w:rPr>
          <w:rFonts w:ascii="Times New Roman" w:hAnsi="Times New Roman" w:cs="Times New Roman"/>
          <w:color w:val="000000"/>
          <w:lang w:val="en-GB"/>
        </w:rPr>
        <w:t xml:space="preserve"> Primer regions are shown using red font and sequence identity is shown using stars below the alignment.</w:t>
      </w:r>
      <w:r w:rsidR="00CD4D19" w:rsidRPr="00E942FA">
        <w:rPr>
          <w:rFonts w:ascii="Times New Roman" w:hAnsi="Times New Roman" w:cs="Times New Roman"/>
          <w:color w:val="000000"/>
          <w:lang w:val="en-GB"/>
        </w:rPr>
        <w:t xml:space="preserve"> Sequence references are as follows: </w:t>
      </w:r>
    </w:p>
    <w:p w14:paraId="4E9DB01F" w14:textId="2A940C8A" w:rsidR="00CD4D19" w:rsidRPr="00E942FA" w:rsidRDefault="00CD4D19" w:rsidP="00D424E9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E942FA">
        <w:rPr>
          <w:rFonts w:ascii="Times New Roman" w:hAnsi="Times New Roman" w:cs="Times New Roman"/>
          <w:color w:val="000000"/>
          <w:lang w:val="en-GB"/>
        </w:rPr>
        <w:t xml:space="preserve">RataIL6 CAI9160207.1, </w:t>
      </w:r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Pr="00E942FA">
        <w:rPr>
          <w:rFonts w:ascii="Times New Roman" w:hAnsi="Times New Roman" w:cs="Times New Roman"/>
          <w:color w:val="000000"/>
          <w:lang w:val="en-GB"/>
        </w:rPr>
        <w:t xml:space="preserve">IL6_NP_776348.1, RataIL8 CAI9172108.1, </w:t>
      </w:r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Pr="00E942FA">
        <w:rPr>
          <w:rFonts w:ascii="Times New Roman" w:hAnsi="Times New Roman" w:cs="Times New Roman"/>
          <w:color w:val="000000"/>
          <w:lang w:val="en-GB"/>
        </w:rPr>
        <w:t>IL8 NP_776350.1</w:t>
      </w:r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, RataIL10 CAI9179163.1, </w:t>
      </w:r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IL10 NP_776513.1, RataIL17 CAI9168504.1, </w:t>
      </w:r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IL17_ACD81652.1, </w:t>
      </w:r>
      <w:proofErr w:type="spellStart"/>
      <w:r w:rsidR="004406F2" w:rsidRPr="00E942FA">
        <w:rPr>
          <w:rFonts w:ascii="Times New Roman" w:hAnsi="Times New Roman" w:cs="Times New Roman"/>
          <w:color w:val="000000"/>
          <w:lang w:val="en-GB"/>
        </w:rPr>
        <w:t>RataTNFa</w:t>
      </w:r>
      <w:proofErr w:type="spellEnd"/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 CAI9168605.1, </w:t>
      </w:r>
      <w:proofErr w:type="spellStart"/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="004406F2" w:rsidRPr="00E942FA">
        <w:rPr>
          <w:rFonts w:ascii="Times New Roman" w:hAnsi="Times New Roman" w:cs="Times New Roman"/>
          <w:color w:val="000000"/>
          <w:lang w:val="en-GB"/>
        </w:rPr>
        <w:t>TNFa</w:t>
      </w:r>
      <w:proofErr w:type="spellEnd"/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 NP_776391.2, </w:t>
      </w:r>
      <w:proofErr w:type="spellStart"/>
      <w:r w:rsidR="004406F2" w:rsidRPr="00E942FA">
        <w:rPr>
          <w:rFonts w:ascii="Times New Roman" w:hAnsi="Times New Roman" w:cs="Times New Roman"/>
          <w:color w:val="000000"/>
          <w:lang w:val="en-GB"/>
        </w:rPr>
        <w:t>RataIFNg</w:t>
      </w:r>
      <w:proofErr w:type="spellEnd"/>
      <w:r w:rsidR="004406F2" w:rsidRPr="00E942FA">
        <w:rPr>
          <w:rFonts w:ascii="Times New Roman" w:hAnsi="Times New Roman" w:cs="Times New Roman"/>
          <w:color w:val="000000"/>
          <w:lang w:val="en-GB"/>
        </w:rPr>
        <w:t xml:space="preserve"> CAI9167936.1, </w:t>
      </w:r>
      <w:r w:rsidR="000F42F0">
        <w:rPr>
          <w:rFonts w:ascii="Times New Roman" w:hAnsi="Times New Roman" w:cs="Times New Roman"/>
          <w:color w:val="000000"/>
          <w:lang w:val="en-GB"/>
        </w:rPr>
        <w:t>Bola</w:t>
      </w:r>
      <w:r w:rsidR="004406F2" w:rsidRPr="00E942FA">
        <w:rPr>
          <w:rFonts w:ascii="Times New Roman" w:hAnsi="Times New Roman" w:cs="Times New Roman"/>
          <w:color w:val="000000"/>
          <w:lang w:val="en-GB"/>
        </w:rPr>
        <w:t>IFNg_NP_776511.1.</w:t>
      </w:r>
    </w:p>
    <w:p w14:paraId="127A6BCF" w14:textId="77777777" w:rsidR="001C1515" w:rsidRDefault="001C1515" w:rsidP="00D424E9">
      <w:pPr>
        <w:pStyle w:val="HTML-forhndsformatert"/>
        <w:rPr>
          <w:color w:val="000000"/>
          <w:lang w:val="en-GB"/>
        </w:rPr>
      </w:pPr>
    </w:p>
    <w:p w14:paraId="7D868FCE" w14:textId="77777777" w:rsidR="001C1515" w:rsidRPr="00865023" w:rsidRDefault="001C1515" w:rsidP="00D424E9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Interleukin 6 </w:t>
      </w:r>
    </w:p>
    <w:p w14:paraId="2E47C71A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</w:p>
    <w:p w14:paraId="12ADEE44" w14:textId="77777777" w:rsidR="00D424E9" w:rsidRPr="00D424E9" w:rsidRDefault="00A67151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</w:t>
      </w:r>
      <w:proofErr w:type="spellStart"/>
      <w:r>
        <w:rPr>
          <w:color w:val="000000"/>
          <w:lang w:val="en-GB"/>
        </w:rPr>
        <w:t>Fwd</w:t>
      </w:r>
      <w:proofErr w:type="spellEnd"/>
      <w:r>
        <w:rPr>
          <w:color w:val="000000"/>
          <w:lang w:val="en-GB"/>
        </w:rPr>
        <w:t xml:space="preserve">                              Rev</w:t>
      </w:r>
    </w:p>
    <w:p w14:paraId="359A548F" w14:textId="77777777" w:rsidR="00D424E9" w:rsidRPr="00D424E9" w:rsidRDefault="00CD4D19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R</w:t>
      </w:r>
      <w:r w:rsidR="00D424E9" w:rsidRPr="00D424E9">
        <w:rPr>
          <w:color w:val="000000"/>
          <w:lang w:val="en-GB"/>
        </w:rPr>
        <w:t>ataIL6    MNS</w:t>
      </w:r>
      <w:r w:rsidR="00D424E9" w:rsidRPr="00E836F9">
        <w:rPr>
          <w:color w:val="FF0000"/>
          <w:lang w:val="en-GB"/>
        </w:rPr>
        <w:t>LFTSAF</w:t>
      </w:r>
      <w:r w:rsidR="00D424E9" w:rsidRPr="00D424E9">
        <w:rPr>
          <w:color w:val="000000"/>
          <w:lang w:val="en-GB"/>
        </w:rPr>
        <w:t>SPLAVSLGLLLVMASAFPTPGLLGEDFK</w:t>
      </w:r>
      <w:r w:rsidR="00D424E9" w:rsidRPr="00A67151">
        <w:rPr>
          <w:color w:val="FF0000"/>
          <w:lang w:val="en-GB"/>
        </w:rPr>
        <w:t>NDTTPS</w:t>
      </w:r>
      <w:r w:rsidR="00D424E9" w:rsidRPr="00D424E9">
        <w:rPr>
          <w:color w:val="000000"/>
          <w:lang w:val="en-GB"/>
        </w:rPr>
        <w:t>RLLLTTPDKTEALIKHI</w:t>
      </w:r>
    </w:p>
    <w:p w14:paraId="7CAAD214" w14:textId="3BF7191A" w:rsidR="00D424E9" w:rsidRPr="00D424E9" w:rsidRDefault="000F42F0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CD4D19">
        <w:rPr>
          <w:color w:val="000000"/>
          <w:lang w:val="en-GB"/>
        </w:rPr>
        <w:t xml:space="preserve">IL6   </w:t>
      </w:r>
      <w:r w:rsidR="00D424E9" w:rsidRPr="00D424E9">
        <w:rPr>
          <w:color w:val="000000"/>
          <w:lang w:val="en-GB"/>
        </w:rPr>
        <w:t xml:space="preserve"> MNSRFTSAFTPFAVSLGLLLVMTSAFPTPGPLGEDFKNDTTPGRLLLTTPEKTEALIKRM</w:t>
      </w:r>
    </w:p>
    <w:p w14:paraId="404A4B31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  <w:r w:rsidRPr="00D424E9">
        <w:rPr>
          <w:color w:val="000000"/>
          <w:lang w:val="en-GB"/>
        </w:rPr>
        <w:t xml:space="preserve">           *** *****:*:**********:******* ***********.*******:*******::</w:t>
      </w:r>
    </w:p>
    <w:p w14:paraId="7D336F70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</w:p>
    <w:p w14:paraId="39471752" w14:textId="77777777" w:rsidR="00D424E9" w:rsidRPr="00D424E9" w:rsidRDefault="00CD4D19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R</w:t>
      </w:r>
      <w:r w:rsidR="00D424E9" w:rsidRPr="00D424E9">
        <w:rPr>
          <w:color w:val="000000"/>
          <w:lang w:val="en-GB"/>
        </w:rPr>
        <w:t>ataIL6    VDKISAMRKEICEKNDKCENSKETLAENNLNLPKMEEKDGCFQSGFNQETCLIRSTVGLL</w:t>
      </w:r>
    </w:p>
    <w:p w14:paraId="77567389" w14:textId="14835744" w:rsidR="00D424E9" w:rsidRPr="00D424E9" w:rsidRDefault="000F42F0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CD4D19">
        <w:rPr>
          <w:color w:val="000000"/>
          <w:lang w:val="en-GB"/>
        </w:rPr>
        <w:t xml:space="preserve">IL6   </w:t>
      </w:r>
      <w:r w:rsidR="00D424E9" w:rsidRPr="00D424E9">
        <w:rPr>
          <w:color w:val="000000"/>
          <w:lang w:val="en-GB"/>
        </w:rPr>
        <w:t xml:space="preserve"> VDKISAMRKEICEKNDECESSKETLAENKLNLPKMEEKDGCFQSGFNQAICLIRTTAGLL</w:t>
      </w:r>
    </w:p>
    <w:p w14:paraId="4A9B4B4D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  <w:r w:rsidRPr="00D424E9">
        <w:rPr>
          <w:color w:val="000000"/>
          <w:lang w:val="en-GB"/>
        </w:rPr>
        <w:t xml:space="preserve">           ****************:**.********:*******************  ****:*.***</w:t>
      </w:r>
    </w:p>
    <w:p w14:paraId="42A49E9E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</w:p>
    <w:p w14:paraId="4065DE7A" w14:textId="77777777" w:rsidR="00D424E9" w:rsidRPr="00D424E9" w:rsidRDefault="00CD4D19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R</w:t>
      </w:r>
      <w:r w:rsidR="00D424E9" w:rsidRPr="00D424E9">
        <w:rPr>
          <w:color w:val="000000"/>
          <w:lang w:val="en-GB"/>
        </w:rPr>
        <w:t>ataIL6    EYQTYLDYLQNEYEGDEENVKDLRSSVRTLLQIMRQKV-NLVTTPTTNLDLLEKMQSSNE</w:t>
      </w:r>
    </w:p>
    <w:p w14:paraId="1F14C850" w14:textId="548E0E43" w:rsidR="00D424E9" w:rsidRPr="00D424E9" w:rsidRDefault="000F42F0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CD4D19">
        <w:rPr>
          <w:color w:val="000000"/>
          <w:lang w:val="en-GB"/>
        </w:rPr>
        <w:t xml:space="preserve">IL6   </w:t>
      </w:r>
      <w:r w:rsidR="00D424E9" w:rsidRPr="00D424E9">
        <w:rPr>
          <w:color w:val="000000"/>
          <w:lang w:val="en-GB"/>
        </w:rPr>
        <w:t xml:space="preserve"> EYQIYLDYLQNEYEGNQENVRDLRKNIRTLIQILKQKIADLITTPATNTDLLEKMQSSNE</w:t>
      </w:r>
    </w:p>
    <w:p w14:paraId="7B555E4E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  <w:r w:rsidRPr="00D424E9">
        <w:rPr>
          <w:color w:val="000000"/>
          <w:lang w:val="en-GB"/>
        </w:rPr>
        <w:t xml:space="preserve">           *** ***********::***:***..:***:**::**: :*:***:** ***********</w:t>
      </w:r>
    </w:p>
    <w:p w14:paraId="150FCDD9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</w:p>
    <w:p w14:paraId="1A58CCE2" w14:textId="77777777" w:rsidR="00D424E9" w:rsidRPr="00D424E9" w:rsidRDefault="00CD4D19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R</w:t>
      </w:r>
      <w:r w:rsidR="00D424E9" w:rsidRPr="00D424E9">
        <w:rPr>
          <w:color w:val="000000"/>
          <w:lang w:val="en-GB"/>
        </w:rPr>
        <w:t>ataIL6    WVKNAKIILILRSLENFLQFSLRAIRMK</w:t>
      </w:r>
    </w:p>
    <w:p w14:paraId="5BB8C5C7" w14:textId="0CAB98F1" w:rsidR="00D424E9" w:rsidRPr="00D424E9" w:rsidRDefault="000F42F0" w:rsidP="00D424E9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CD4D19">
        <w:rPr>
          <w:color w:val="000000"/>
          <w:lang w:val="en-GB"/>
        </w:rPr>
        <w:t xml:space="preserve">IL6   </w:t>
      </w:r>
      <w:r w:rsidR="00D424E9" w:rsidRPr="00D424E9">
        <w:rPr>
          <w:color w:val="000000"/>
          <w:lang w:val="en-GB"/>
        </w:rPr>
        <w:t xml:space="preserve"> WVKNAKIILILRNLENFLQFSLRAIRMK</w:t>
      </w:r>
    </w:p>
    <w:p w14:paraId="5A884EAA" w14:textId="77777777" w:rsidR="00D424E9" w:rsidRPr="00D424E9" w:rsidRDefault="00D424E9" w:rsidP="00D424E9">
      <w:pPr>
        <w:pStyle w:val="HTML-forhndsformatert"/>
        <w:rPr>
          <w:color w:val="000000"/>
          <w:lang w:val="en-GB"/>
        </w:rPr>
      </w:pPr>
      <w:r w:rsidRPr="00D424E9">
        <w:rPr>
          <w:color w:val="000000"/>
          <w:lang w:val="en-GB"/>
        </w:rPr>
        <w:t xml:space="preserve">           ************.***************</w:t>
      </w:r>
    </w:p>
    <w:p w14:paraId="3A3EB4C3" w14:textId="77777777" w:rsidR="00D424E9" w:rsidRDefault="00D424E9" w:rsidP="00D424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 xml:space="preserve"> </w:t>
      </w:r>
    </w:p>
    <w:p w14:paraId="12A970FD" w14:textId="77777777" w:rsidR="00D424E9" w:rsidRDefault="00D424E9" w:rsidP="00D424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</w:p>
    <w:p w14:paraId="09604CB7" w14:textId="77777777" w:rsidR="001C1515" w:rsidRPr="00865023" w:rsidRDefault="001C1515" w:rsidP="001C1515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Interleukin 8 </w:t>
      </w:r>
    </w:p>
    <w:p w14:paraId="4E6BC1CD" w14:textId="77777777" w:rsidR="006417BA" w:rsidRPr="006417BA" w:rsidRDefault="006417BA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</w:p>
    <w:p w14:paraId="16F6AD97" w14:textId="77777777" w:rsidR="006417BA" w:rsidRPr="006417BA" w:rsidRDefault="004D0301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 xml:space="preserve">                                                  </w:t>
      </w:r>
      <w:proofErr w:type="spellStart"/>
      <w:r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Fwd</w:t>
      </w:r>
      <w:proofErr w:type="spellEnd"/>
    </w:p>
    <w:p w14:paraId="106E44B6" w14:textId="77777777" w:rsidR="006417BA" w:rsidRPr="006417BA" w:rsidRDefault="006417BA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RataIL8    MTSKLAVALLAAFLLSAALCEAAVLSRMSTELRCQCIK</w:t>
      </w:r>
      <w:r w:rsidRPr="006417BA">
        <w:rPr>
          <w:rFonts w:ascii="Courier New" w:eastAsia="Times New Roman" w:hAnsi="Courier New" w:cs="Courier New"/>
          <w:color w:val="FF0000"/>
          <w:szCs w:val="20"/>
          <w:lang w:val="en-GB" w:eastAsia="nb-NO"/>
        </w:rPr>
        <w:t>THSTPF</w:t>
      </w: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HPKFIKELRVIESGPH</w:t>
      </w:r>
    </w:p>
    <w:p w14:paraId="714EBF33" w14:textId="4340F48B" w:rsidR="006417BA" w:rsidRPr="006417BA" w:rsidRDefault="000F42F0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Bola</w:t>
      </w:r>
      <w:r w:rsidR="006417BA"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IL8    MTSKLAVALLAAFLLSAALCEAAVLSRMSTELRCQCIKTHSTPFHPKFIKELRVIESGPH</w:t>
      </w:r>
    </w:p>
    <w:p w14:paraId="7509F37F" w14:textId="77777777" w:rsidR="006417BA" w:rsidRPr="006417BA" w:rsidRDefault="006417BA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 xml:space="preserve">           ************************************************************</w:t>
      </w:r>
    </w:p>
    <w:p w14:paraId="19CF459A" w14:textId="77777777" w:rsidR="006417BA" w:rsidRPr="006417BA" w:rsidRDefault="004D0301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 xml:space="preserve">                       Rev</w:t>
      </w:r>
    </w:p>
    <w:p w14:paraId="3FADDF2A" w14:textId="77777777" w:rsidR="006417BA" w:rsidRPr="006417BA" w:rsidRDefault="006417BA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RataIL8    CENSEIIVKLT</w:t>
      </w:r>
      <w:r w:rsidRPr="006417BA">
        <w:rPr>
          <w:rFonts w:ascii="Courier New" w:eastAsia="Times New Roman" w:hAnsi="Courier New" w:cs="Courier New"/>
          <w:color w:val="FF0000"/>
          <w:szCs w:val="20"/>
          <w:lang w:val="en-GB" w:eastAsia="nb-NO"/>
        </w:rPr>
        <w:t>NGKEVC</w:t>
      </w:r>
      <w:r w:rsidRPr="006417BA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LNPKEKWVRKVVEVFVKRAEKQDP</w:t>
      </w:r>
    </w:p>
    <w:p w14:paraId="0C572D45" w14:textId="4680E591" w:rsidR="006417BA" w:rsidRPr="00CD4D19" w:rsidRDefault="000F42F0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Bola</w:t>
      </w:r>
      <w:r w:rsidR="006417BA" w:rsidRPr="00CD4D19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>IL8    CENSEIIVKLTNGNEVCLNPKEKWVQKVVQVFVKRAEKQDP</w:t>
      </w:r>
    </w:p>
    <w:p w14:paraId="07706FD6" w14:textId="77777777" w:rsidR="006417BA" w:rsidRPr="00CD4D19" w:rsidRDefault="006417BA" w:rsidP="00641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val="en-GB" w:eastAsia="nb-NO"/>
        </w:rPr>
      </w:pPr>
      <w:r w:rsidRPr="00CD4D19">
        <w:rPr>
          <w:rFonts w:ascii="Courier New" w:eastAsia="Times New Roman" w:hAnsi="Courier New" w:cs="Courier New"/>
          <w:color w:val="000000"/>
          <w:szCs w:val="20"/>
          <w:lang w:val="en-GB" w:eastAsia="nb-NO"/>
        </w:rPr>
        <w:t xml:space="preserve">           *************:***********:***:***********</w:t>
      </w:r>
    </w:p>
    <w:p w14:paraId="7F7F07F4" w14:textId="77777777" w:rsidR="009D2CF8" w:rsidRPr="00CD4D19" w:rsidRDefault="009D2CF8">
      <w:pPr>
        <w:rPr>
          <w:lang w:val="en-GB"/>
        </w:rPr>
      </w:pPr>
    </w:p>
    <w:p w14:paraId="47612A14" w14:textId="77777777" w:rsidR="001C1515" w:rsidRPr="00865023" w:rsidRDefault="001C1515" w:rsidP="001C1515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Interleukin 10 </w:t>
      </w:r>
    </w:p>
    <w:p w14:paraId="759826A4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690F5890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0CC5773D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>RataIL10   MPSSSALLCCLVFLAGVAASRDASALSDSSCTHFPTSLPNMLRELRAAFGRVKTFFQMKD</w:t>
      </w:r>
    </w:p>
    <w:p w14:paraId="0E7C1A5B" w14:textId="778B6F05" w:rsidR="006417BA" w:rsidRPr="006417BA" w:rsidRDefault="000F42F0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6417BA" w:rsidRPr="006417BA">
        <w:rPr>
          <w:color w:val="000000"/>
          <w:lang w:val="en-GB"/>
        </w:rPr>
        <w:t>IL10   M-HSSALLCCLVFLAGVAASRDASTLSDSSCIHLPTSLPHMLRELRAAFGEAKTFFQMKD</w:t>
      </w:r>
    </w:p>
    <w:p w14:paraId="4A0BDB91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  *********************:****** *:*****:**********..********</w:t>
      </w:r>
    </w:p>
    <w:p w14:paraId="43F32098" w14:textId="77777777" w:rsidR="006417BA" w:rsidRPr="006417BA" w:rsidRDefault="000E1F0D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                                    </w:t>
      </w:r>
      <w:proofErr w:type="spellStart"/>
      <w:r>
        <w:rPr>
          <w:color w:val="000000"/>
          <w:lang w:val="en-GB"/>
        </w:rPr>
        <w:t>Fwd</w:t>
      </w:r>
      <w:proofErr w:type="spellEnd"/>
    </w:p>
    <w:p w14:paraId="613635A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>RataIL10   QLDSLLLTQSLLDDFKGYLGCQALSEMIQFYLEEVMPQAE</w:t>
      </w:r>
      <w:r w:rsidRPr="000E1F0D">
        <w:rPr>
          <w:color w:val="FF0000"/>
          <w:lang w:val="en-GB"/>
        </w:rPr>
        <w:t>NHGPEI</w:t>
      </w:r>
      <w:r w:rsidRPr="006417BA">
        <w:rPr>
          <w:color w:val="000000"/>
          <w:lang w:val="en-GB"/>
        </w:rPr>
        <w:t>KEHVNSLGEKLKTL</w:t>
      </w:r>
    </w:p>
    <w:p w14:paraId="77B5C1C7" w14:textId="15E8905D" w:rsidR="006417BA" w:rsidRPr="006417BA" w:rsidRDefault="000F42F0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6417BA" w:rsidRPr="006417BA">
        <w:rPr>
          <w:color w:val="000000"/>
          <w:lang w:val="en-GB"/>
        </w:rPr>
        <w:t>IL10   QLHSLLLTQSLLDDFKGYLGCQALSEMIQFYLEEVMPQAENHGPDIKEHVNSLGEKLKTL</w:t>
      </w:r>
    </w:p>
    <w:p w14:paraId="12D7D546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.*****************************************:***************</w:t>
      </w:r>
    </w:p>
    <w:p w14:paraId="7D1D9A25" w14:textId="77777777" w:rsidR="006417BA" w:rsidRPr="006417BA" w:rsidRDefault="000E1F0D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         Rev</w:t>
      </w:r>
    </w:p>
    <w:p w14:paraId="73AF74B9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>RataIL10   RLRLRRCHRFLPC</w:t>
      </w:r>
      <w:r w:rsidRPr="000E1F0D">
        <w:rPr>
          <w:color w:val="FF0000"/>
          <w:lang w:val="en-GB"/>
        </w:rPr>
        <w:t>ENKSKA</w:t>
      </w:r>
      <w:r w:rsidRPr="006417BA">
        <w:rPr>
          <w:color w:val="000000"/>
          <w:lang w:val="en-GB"/>
        </w:rPr>
        <w:t>VEHVKSVFSKLQERGVYKAMSEFDIFINYIETYTTMKMEN</w:t>
      </w:r>
    </w:p>
    <w:p w14:paraId="2D1DE401" w14:textId="3D804748" w:rsidR="006417BA" w:rsidRPr="00CD4D19" w:rsidRDefault="000F42F0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6417BA" w:rsidRPr="00CD4D19">
        <w:rPr>
          <w:color w:val="000000"/>
          <w:lang w:val="en-GB"/>
        </w:rPr>
        <w:t>IL10   RLRLRRCHRFLPCENKSKAVEKVKRVFSELQERGVYKAMSEFDIFINYIETYMTTKMQK</w:t>
      </w:r>
    </w:p>
    <w:p w14:paraId="6EC0CB82" w14:textId="77777777" w:rsidR="006417BA" w:rsidRPr="00CD4D19" w:rsidRDefault="006417BA" w:rsidP="006417BA">
      <w:pPr>
        <w:pStyle w:val="HTML-forhndsformatert"/>
        <w:rPr>
          <w:color w:val="000000"/>
          <w:lang w:val="en-GB"/>
        </w:rPr>
      </w:pPr>
      <w:r w:rsidRPr="00CD4D19">
        <w:rPr>
          <w:color w:val="000000"/>
          <w:lang w:val="en-GB"/>
        </w:rPr>
        <w:t xml:space="preserve">           *********************:** ***:*********************** * **::</w:t>
      </w:r>
    </w:p>
    <w:p w14:paraId="754C2F90" w14:textId="77777777" w:rsidR="004E5F13" w:rsidRPr="00CD4D19" w:rsidRDefault="004E5F13">
      <w:pPr>
        <w:rPr>
          <w:lang w:val="en-GB"/>
        </w:rPr>
      </w:pPr>
    </w:p>
    <w:p w14:paraId="06C9928A" w14:textId="77777777" w:rsidR="001C1515" w:rsidRPr="00865023" w:rsidRDefault="001C1515" w:rsidP="001C1515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Interleukin 17 </w:t>
      </w:r>
    </w:p>
    <w:p w14:paraId="7E0768E8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7D5095FF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17975272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>RataIL17   MASMRTSSMSLLLLLSLVALVKAGVIIPQSPGCPPTEDKNFPQHVRVNLNIVNRNTNSRR</w:t>
      </w:r>
    </w:p>
    <w:p w14:paraId="2342AE2A" w14:textId="696EFD37" w:rsidR="006417BA" w:rsidRPr="006417BA" w:rsidRDefault="000F42F0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4064C2">
        <w:rPr>
          <w:color w:val="000000"/>
          <w:lang w:val="en-GB"/>
        </w:rPr>
        <w:t xml:space="preserve">IL17  </w:t>
      </w:r>
      <w:r w:rsidR="006417BA" w:rsidRPr="006417BA">
        <w:rPr>
          <w:color w:val="000000"/>
          <w:lang w:val="en-GB"/>
        </w:rPr>
        <w:t xml:space="preserve"> MASMRTSSMSLLLLLSLVALVKAGVIIPQSPGCPPTEDKNFPQHVRVNLNIVNRSTNSRR</w:t>
      </w:r>
    </w:p>
    <w:p w14:paraId="5020576D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****************************************************.*****</w:t>
      </w:r>
    </w:p>
    <w:p w14:paraId="03C6C618" w14:textId="77777777" w:rsidR="006417BA" w:rsidRPr="006417BA" w:rsidRDefault="008862FD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lastRenderedPageBreak/>
        <w:t xml:space="preserve">                                   </w:t>
      </w:r>
      <w:proofErr w:type="spellStart"/>
      <w:r>
        <w:rPr>
          <w:color w:val="000000"/>
          <w:lang w:val="en-GB"/>
        </w:rPr>
        <w:t>Fwd</w:t>
      </w:r>
      <w:proofErr w:type="spellEnd"/>
      <w:r>
        <w:rPr>
          <w:color w:val="000000"/>
          <w:lang w:val="en-GB"/>
        </w:rPr>
        <w:t xml:space="preserve">                         Rev</w:t>
      </w:r>
    </w:p>
    <w:p w14:paraId="7BAA43D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>RataIL17   PTDYYKRSTSPWTLHRNEDPER</w:t>
      </w:r>
      <w:r w:rsidRPr="008862FD">
        <w:rPr>
          <w:color w:val="FF0000"/>
          <w:lang w:val="en-GB"/>
        </w:rPr>
        <w:t>YPSVIW</w:t>
      </w:r>
      <w:r w:rsidRPr="006417BA">
        <w:rPr>
          <w:color w:val="000000"/>
          <w:lang w:val="en-GB"/>
        </w:rPr>
        <w:t>EAKCSHSGCINAEGKVDHHMNSV</w:t>
      </w:r>
      <w:r w:rsidRPr="008862FD">
        <w:rPr>
          <w:color w:val="FF0000"/>
          <w:lang w:val="en-GB"/>
        </w:rPr>
        <w:t>TIQQEI</w:t>
      </w:r>
      <w:r w:rsidRPr="006417BA">
        <w:rPr>
          <w:color w:val="000000"/>
          <w:lang w:val="en-GB"/>
        </w:rPr>
        <w:t>LVL</w:t>
      </w:r>
    </w:p>
    <w:p w14:paraId="4DFA3127" w14:textId="12FE9DFE" w:rsidR="006417BA" w:rsidRPr="006417BA" w:rsidRDefault="000F42F0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4064C2">
        <w:rPr>
          <w:color w:val="000000"/>
          <w:lang w:val="en-GB"/>
        </w:rPr>
        <w:t xml:space="preserve">IL17  </w:t>
      </w:r>
      <w:r w:rsidR="006417BA" w:rsidRPr="006417BA">
        <w:rPr>
          <w:color w:val="000000"/>
          <w:lang w:val="en-GB"/>
        </w:rPr>
        <w:t xml:space="preserve"> PTDYHKRSTSPWTLHRNEDPERYPSVIWEAKCSHSGCINAEGKVDHHMNSVTIQQEILVL</w:t>
      </w:r>
    </w:p>
    <w:p w14:paraId="123C841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**:*******************************************************</w:t>
      </w:r>
    </w:p>
    <w:p w14:paraId="36A4B89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684AE002" w14:textId="77777777" w:rsidR="000E0450" w:rsidRPr="000E0450" w:rsidRDefault="000E0450" w:rsidP="000E0450">
      <w:pPr>
        <w:pStyle w:val="HTML-forhndsformatert"/>
        <w:rPr>
          <w:color w:val="000000"/>
          <w:lang w:val="en-GB"/>
        </w:rPr>
      </w:pPr>
      <w:r w:rsidRPr="000E0450">
        <w:rPr>
          <w:color w:val="000000"/>
          <w:lang w:val="en-GB"/>
        </w:rPr>
        <w:t>RataIL17   RREPRHCPHSFRLEKMLVAVGCTCVTPIVRHVA</w:t>
      </w:r>
    </w:p>
    <w:p w14:paraId="1B80946E" w14:textId="0F0AD4A5" w:rsidR="000E0450" w:rsidRPr="000E0450" w:rsidRDefault="000F42F0" w:rsidP="000E0450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>Bola</w:t>
      </w:r>
      <w:r w:rsidR="004064C2">
        <w:rPr>
          <w:color w:val="000000"/>
          <w:lang w:val="en-GB"/>
        </w:rPr>
        <w:t xml:space="preserve">IL17  </w:t>
      </w:r>
      <w:r w:rsidR="000E0450" w:rsidRPr="000E0450">
        <w:rPr>
          <w:color w:val="000000"/>
          <w:lang w:val="en-GB"/>
        </w:rPr>
        <w:t xml:space="preserve"> RRESQHCPHSFRLEKMLVAVGCTCVTPIVRHLA</w:t>
      </w:r>
    </w:p>
    <w:p w14:paraId="2ECB026C" w14:textId="77777777" w:rsidR="000E0450" w:rsidRPr="000E0450" w:rsidRDefault="000E0450" w:rsidP="000E0450">
      <w:pPr>
        <w:pStyle w:val="HTML-forhndsformatert"/>
        <w:rPr>
          <w:color w:val="000000"/>
          <w:lang w:val="en-GB"/>
        </w:rPr>
      </w:pPr>
      <w:r w:rsidRPr="000E0450">
        <w:rPr>
          <w:color w:val="000000"/>
          <w:lang w:val="en-GB"/>
        </w:rPr>
        <w:t xml:space="preserve">           ***.:**************************:*</w:t>
      </w:r>
    </w:p>
    <w:p w14:paraId="3D28C77F" w14:textId="77777777" w:rsidR="006417BA" w:rsidRPr="008862FD" w:rsidRDefault="008862FD">
      <w:pPr>
        <w:rPr>
          <w:lang w:val="en-GB"/>
        </w:rPr>
      </w:pPr>
      <w:r w:rsidRPr="008862FD">
        <w:rPr>
          <w:lang w:val="en-GB"/>
        </w:rPr>
        <w:t xml:space="preserve">                      </w:t>
      </w:r>
    </w:p>
    <w:p w14:paraId="607A19F1" w14:textId="77777777" w:rsidR="001C1515" w:rsidRPr="00865023" w:rsidRDefault="001C1515" w:rsidP="001C1515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TNF alpha </w:t>
      </w:r>
    </w:p>
    <w:p w14:paraId="47422557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4F9F5EEF" w14:textId="77777777" w:rsidR="006417BA" w:rsidRPr="006417BA" w:rsidRDefault="00824D25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</w:t>
      </w:r>
      <w:proofErr w:type="spellStart"/>
      <w:r>
        <w:rPr>
          <w:color w:val="000000"/>
          <w:lang w:val="en-GB"/>
        </w:rPr>
        <w:t>Fwd</w:t>
      </w:r>
      <w:proofErr w:type="spellEnd"/>
      <w:r>
        <w:rPr>
          <w:color w:val="000000"/>
          <w:lang w:val="en-GB"/>
        </w:rPr>
        <w:t xml:space="preserve">                           Rev</w:t>
      </w:r>
    </w:p>
    <w:p w14:paraId="3009D8F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TNFa</w:t>
      </w:r>
      <w:proofErr w:type="spellEnd"/>
      <w:r w:rsidRPr="006417BA">
        <w:rPr>
          <w:color w:val="000000"/>
          <w:lang w:val="en-GB"/>
        </w:rPr>
        <w:t xml:space="preserve">   MST</w:t>
      </w:r>
      <w:r w:rsidRPr="00824D25">
        <w:rPr>
          <w:color w:val="FF0000"/>
          <w:lang w:val="en-GB"/>
        </w:rPr>
        <w:t>KSMIRD</w:t>
      </w:r>
      <w:r w:rsidRPr="006417BA">
        <w:rPr>
          <w:color w:val="000000"/>
          <w:lang w:val="en-GB"/>
        </w:rPr>
        <w:t>VELAEEELSKKAGGPQGSRSCLCL</w:t>
      </w:r>
      <w:r w:rsidRPr="00824D25">
        <w:rPr>
          <w:color w:val="FF0000"/>
          <w:lang w:val="en-GB"/>
        </w:rPr>
        <w:t>SLFSFL</w:t>
      </w:r>
      <w:r w:rsidRPr="006417BA">
        <w:rPr>
          <w:color w:val="000000"/>
          <w:lang w:val="en-GB"/>
        </w:rPr>
        <w:t>LVAGATTLFCLLHFGVIGPQR</w:t>
      </w:r>
    </w:p>
    <w:p w14:paraId="04D5ED14" w14:textId="0254CB9D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6417BA" w:rsidRPr="006417BA">
        <w:rPr>
          <w:color w:val="000000"/>
          <w:lang w:val="en-GB"/>
        </w:rPr>
        <w:t>TNFa</w:t>
      </w:r>
      <w:proofErr w:type="spellEnd"/>
      <w:r w:rsidR="006417BA" w:rsidRPr="006417BA">
        <w:rPr>
          <w:color w:val="000000"/>
          <w:lang w:val="en-GB"/>
        </w:rPr>
        <w:t xml:space="preserve">   MSTKSMIRDVELAEEVLSEKAGGPQGSRSCLCLSLFSFLLVAGATTLFCLLHFGVIGPQR</w:t>
      </w:r>
    </w:p>
    <w:p w14:paraId="1DF4CE37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************* **:*****************************************</w:t>
      </w:r>
    </w:p>
    <w:p w14:paraId="5397E56D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05497173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TNFa</w:t>
      </w:r>
      <w:proofErr w:type="spellEnd"/>
      <w:r w:rsidRPr="006417BA">
        <w:rPr>
          <w:color w:val="000000"/>
          <w:lang w:val="en-GB"/>
        </w:rPr>
        <w:t xml:space="preserve">   EE-SPTGLSINSPLVQTLRSSSQASINKPVAHVVANINAQGQLLWLDSCANALMANGVKL</w:t>
      </w:r>
    </w:p>
    <w:p w14:paraId="6D91FD00" w14:textId="3A1BB67E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6417BA" w:rsidRPr="006417BA">
        <w:rPr>
          <w:color w:val="000000"/>
          <w:lang w:val="en-GB"/>
        </w:rPr>
        <w:t>TNFa</w:t>
      </w:r>
      <w:proofErr w:type="spellEnd"/>
      <w:r w:rsidR="006417BA" w:rsidRPr="006417BA">
        <w:rPr>
          <w:color w:val="000000"/>
          <w:lang w:val="en-GB"/>
        </w:rPr>
        <w:t xml:space="preserve">   EEQSPGGPSINSPLVQTLRSSSQASSNKPVAHVVADINSPGQLRWWDSYANALMANGVKL</w:t>
      </w:r>
    </w:p>
    <w:p w14:paraId="14A3D9FF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 ** * ***************** *********:**: *** * ** ***********</w:t>
      </w:r>
    </w:p>
    <w:p w14:paraId="6CEEBBD0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1DA812E6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TNFa</w:t>
      </w:r>
      <w:proofErr w:type="spellEnd"/>
      <w:r w:rsidRPr="006417BA">
        <w:rPr>
          <w:color w:val="000000"/>
          <w:lang w:val="en-GB"/>
        </w:rPr>
        <w:t xml:space="preserve">   EDNQLVVPTDGLYLIYSQVLFRGQSCPSTPLFLTHTISRIAVSYQTKVNILSAIKSPCHR</w:t>
      </w:r>
    </w:p>
    <w:p w14:paraId="53E9D09A" w14:textId="07201925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6417BA" w:rsidRPr="006417BA">
        <w:rPr>
          <w:color w:val="000000"/>
          <w:lang w:val="en-GB"/>
        </w:rPr>
        <w:t>TNFa</w:t>
      </w:r>
      <w:proofErr w:type="spellEnd"/>
      <w:r w:rsidR="006417BA" w:rsidRPr="006417BA">
        <w:rPr>
          <w:color w:val="000000"/>
          <w:lang w:val="en-GB"/>
        </w:rPr>
        <w:t xml:space="preserve">   EDNQLVVPADGLYLIYSQVLFRGQGCPSTPLFLTHTISRIAVSYQTKVNILSAIKSPCHR</w:t>
      </w:r>
    </w:p>
    <w:p w14:paraId="4BF495FC" w14:textId="77777777" w:rsidR="006417BA" w:rsidRPr="00CD4D19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</w:t>
      </w:r>
      <w:r w:rsidRPr="00CD4D19">
        <w:rPr>
          <w:color w:val="000000"/>
          <w:lang w:val="en-GB"/>
        </w:rPr>
        <w:t>********:***************.***********************************</w:t>
      </w:r>
    </w:p>
    <w:p w14:paraId="012ACFEC" w14:textId="77777777" w:rsidR="006417BA" w:rsidRPr="00CD4D19" w:rsidRDefault="006417BA" w:rsidP="006417BA">
      <w:pPr>
        <w:pStyle w:val="HTML-forhndsformatert"/>
        <w:rPr>
          <w:color w:val="000000"/>
          <w:lang w:val="en-GB"/>
        </w:rPr>
      </w:pPr>
    </w:p>
    <w:p w14:paraId="62774F5F" w14:textId="77777777" w:rsidR="006417BA" w:rsidRPr="00CD4D19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CD4D19">
        <w:rPr>
          <w:color w:val="000000"/>
          <w:lang w:val="en-GB"/>
        </w:rPr>
        <w:t>RataTNFa</w:t>
      </w:r>
      <w:proofErr w:type="spellEnd"/>
      <w:r w:rsidRPr="00CD4D19">
        <w:rPr>
          <w:color w:val="000000"/>
          <w:lang w:val="en-GB"/>
        </w:rPr>
        <w:t xml:space="preserve">   ETPEWAEAKPWYEPIYQGGVFQLEKGDRLSAEINLPDYLDYAESGQVYFGIIAL</w:t>
      </w:r>
    </w:p>
    <w:p w14:paraId="162CEA06" w14:textId="15EFA417" w:rsidR="006417BA" w:rsidRPr="00CD4D19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6417BA" w:rsidRPr="00CD4D19">
        <w:rPr>
          <w:color w:val="000000"/>
          <w:lang w:val="en-GB"/>
        </w:rPr>
        <w:t>TNFa</w:t>
      </w:r>
      <w:proofErr w:type="spellEnd"/>
      <w:r w:rsidR="006417BA" w:rsidRPr="00CD4D19">
        <w:rPr>
          <w:color w:val="000000"/>
          <w:lang w:val="en-GB"/>
        </w:rPr>
        <w:t xml:space="preserve">   ETPEWAEAKPWYEPIYQGGVFQLEKGDRLSAEINLPDYLDYAESGQVYFGIIAL</w:t>
      </w:r>
    </w:p>
    <w:p w14:paraId="541AA672" w14:textId="77777777" w:rsidR="006417BA" w:rsidRPr="00CD4D19" w:rsidRDefault="006417BA" w:rsidP="006417BA">
      <w:pPr>
        <w:pStyle w:val="HTML-forhndsformatert"/>
        <w:rPr>
          <w:color w:val="000000"/>
          <w:lang w:val="en-GB"/>
        </w:rPr>
      </w:pPr>
      <w:r w:rsidRPr="00CD4D19">
        <w:rPr>
          <w:color w:val="000000"/>
          <w:lang w:val="en-GB"/>
        </w:rPr>
        <w:t xml:space="preserve">           ******************************************************</w:t>
      </w:r>
    </w:p>
    <w:p w14:paraId="1D703B15" w14:textId="77777777" w:rsidR="006417BA" w:rsidRPr="00CD4D19" w:rsidRDefault="006417BA">
      <w:pPr>
        <w:rPr>
          <w:lang w:val="en-GB"/>
        </w:rPr>
      </w:pPr>
    </w:p>
    <w:p w14:paraId="75975C08" w14:textId="77777777" w:rsidR="001C1515" w:rsidRPr="00865023" w:rsidRDefault="001C1515" w:rsidP="001C1515">
      <w:pPr>
        <w:pStyle w:val="HTML-forhndsformatert"/>
        <w:rPr>
          <w:rFonts w:ascii="Times New Roman" w:hAnsi="Times New Roman" w:cs="Times New Roman"/>
          <w:color w:val="000000"/>
          <w:lang w:val="en-GB"/>
        </w:rPr>
      </w:pPr>
      <w:r w:rsidRPr="00865023">
        <w:rPr>
          <w:rFonts w:ascii="Times New Roman" w:hAnsi="Times New Roman" w:cs="Times New Roman"/>
          <w:color w:val="000000"/>
          <w:lang w:val="en-GB"/>
        </w:rPr>
        <w:t xml:space="preserve">Deduced amino acid sequence alignment of bovine and </w:t>
      </w:r>
      <w:r w:rsidR="00F23F57">
        <w:rPr>
          <w:rFonts w:ascii="Times New Roman" w:hAnsi="Times New Roman" w:cs="Times New Roman"/>
          <w:color w:val="000000"/>
          <w:lang w:val="en-GB"/>
        </w:rPr>
        <w:t>reindeer</w:t>
      </w:r>
      <w:r w:rsidRPr="00865023">
        <w:rPr>
          <w:rFonts w:ascii="Times New Roman" w:hAnsi="Times New Roman" w:cs="Times New Roman"/>
          <w:color w:val="000000"/>
          <w:lang w:val="en-GB"/>
        </w:rPr>
        <w:t xml:space="preserve"> Interferon gamma </w:t>
      </w:r>
    </w:p>
    <w:p w14:paraId="4AB2A314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42271FFD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72031210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IFNg</w:t>
      </w:r>
      <w:proofErr w:type="spellEnd"/>
      <w:r w:rsidRPr="006417BA">
        <w:rPr>
          <w:color w:val="000000"/>
          <w:lang w:val="en-GB"/>
        </w:rPr>
        <w:t xml:space="preserve">   MKYTSYFLALQLCVLLGFSGSYGQGPFFKEIENLKEYFNASSPDVAEGGPLFIEILKNWK</w:t>
      </w:r>
    </w:p>
    <w:p w14:paraId="7AD8D1E4" w14:textId="5A72C7A1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8343C5">
        <w:rPr>
          <w:color w:val="000000"/>
          <w:lang w:val="en-GB"/>
        </w:rPr>
        <w:t>IFNg</w:t>
      </w:r>
      <w:proofErr w:type="spellEnd"/>
      <w:r w:rsidR="008343C5">
        <w:rPr>
          <w:color w:val="000000"/>
          <w:lang w:val="en-GB"/>
        </w:rPr>
        <w:t xml:space="preserve">  </w:t>
      </w:r>
      <w:r w:rsidR="006417BA" w:rsidRPr="006417BA">
        <w:rPr>
          <w:color w:val="000000"/>
          <w:lang w:val="en-GB"/>
        </w:rPr>
        <w:t xml:space="preserve"> MKYTSYFLALLLCGLLGFSGSYGQGQFFREIENLKEYFNASSPDVAKGGPLFSEILKNWK</w:t>
      </w:r>
    </w:p>
    <w:p w14:paraId="6AF90F30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******** ** *********** **:*****************:***** *******</w:t>
      </w:r>
    </w:p>
    <w:p w14:paraId="6FC88BE9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</w:p>
    <w:p w14:paraId="7BAC6400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IFNg</w:t>
      </w:r>
      <w:proofErr w:type="spellEnd"/>
      <w:r w:rsidRPr="006417BA">
        <w:rPr>
          <w:color w:val="000000"/>
          <w:lang w:val="en-GB"/>
        </w:rPr>
        <w:t xml:space="preserve">   EESDRKIIQSQIVSFYFKLFENFKDNQVIQRSVDIIKQDMFQKFLNGSSEKLEDFKKLIQ</w:t>
      </w:r>
    </w:p>
    <w:p w14:paraId="1F8545AB" w14:textId="33030745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8343C5">
        <w:rPr>
          <w:color w:val="000000"/>
          <w:lang w:val="en-GB"/>
        </w:rPr>
        <w:t>IFNg</w:t>
      </w:r>
      <w:proofErr w:type="spellEnd"/>
      <w:r w:rsidR="008343C5">
        <w:rPr>
          <w:color w:val="000000"/>
          <w:lang w:val="en-GB"/>
        </w:rPr>
        <w:t xml:space="preserve">  </w:t>
      </w:r>
      <w:r w:rsidR="006417BA" w:rsidRPr="006417BA">
        <w:rPr>
          <w:color w:val="000000"/>
          <w:lang w:val="en-GB"/>
        </w:rPr>
        <w:t xml:space="preserve"> DESDKKIIQSQIVSFYFKLFENLKDNQVIQRSMDIIKQDMFQKFLNGSSEKLEDFKKLIQ</w:t>
      </w:r>
    </w:p>
    <w:p w14:paraId="56CE79BA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:***:*****************:*********:***************************</w:t>
      </w:r>
    </w:p>
    <w:p w14:paraId="4A20AEC9" w14:textId="77777777" w:rsidR="006417BA" w:rsidRPr="006417BA" w:rsidRDefault="001C1515" w:rsidP="006417BA">
      <w:pPr>
        <w:pStyle w:val="HTML-forhndsformatert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     </w:t>
      </w:r>
      <w:proofErr w:type="spellStart"/>
      <w:r>
        <w:rPr>
          <w:color w:val="000000"/>
          <w:lang w:val="en-GB"/>
        </w:rPr>
        <w:t>Fwd</w:t>
      </w:r>
      <w:proofErr w:type="spellEnd"/>
      <w:r>
        <w:rPr>
          <w:color w:val="000000"/>
          <w:lang w:val="en-GB"/>
        </w:rPr>
        <w:t xml:space="preserve">                Rev</w:t>
      </w:r>
    </w:p>
    <w:p w14:paraId="62DE232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proofErr w:type="spellStart"/>
      <w:r w:rsidRPr="006417BA">
        <w:rPr>
          <w:color w:val="000000"/>
          <w:lang w:val="en-GB"/>
        </w:rPr>
        <w:t>RataIFNg</w:t>
      </w:r>
      <w:proofErr w:type="spellEnd"/>
      <w:r w:rsidRPr="006417BA">
        <w:rPr>
          <w:color w:val="000000"/>
          <w:lang w:val="en-GB"/>
        </w:rPr>
        <w:t xml:space="preserve">   IPVDDLQIQ</w:t>
      </w:r>
      <w:r w:rsidRPr="001C1515">
        <w:rPr>
          <w:color w:val="FF0000"/>
          <w:lang w:val="en-GB"/>
        </w:rPr>
        <w:t>RKAINE</w:t>
      </w:r>
      <w:r w:rsidRPr="006417BA">
        <w:rPr>
          <w:color w:val="000000"/>
          <w:lang w:val="en-GB"/>
        </w:rPr>
        <w:t>LIKVMNDLSPKSN</w:t>
      </w:r>
      <w:r w:rsidRPr="001C1515">
        <w:rPr>
          <w:color w:val="FF0000"/>
          <w:lang w:val="en-GB"/>
        </w:rPr>
        <w:t>LRKRKR</w:t>
      </w:r>
      <w:r w:rsidRPr="006417BA">
        <w:rPr>
          <w:color w:val="000000"/>
          <w:lang w:val="en-GB"/>
        </w:rPr>
        <w:t>SQNLFRGRRASM</w:t>
      </w:r>
    </w:p>
    <w:p w14:paraId="7EF813C4" w14:textId="638A32E5" w:rsidR="006417BA" w:rsidRPr="006417BA" w:rsidRDefault="000F42F0" w:rsidP="006417BA">
      <w:pPr>
        <w:pStyle w:val="HTML-forhndsformatert"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Bola</w:t>
      </w:r>
      <w:r w:rsidR="008343C5">
        <w:rPr>
          <w:color w:val="000000"/>
          <w:lang w:val="en-GB"/>
        </w:rPr>
        <w:t>IFNg</w:t>
      </w:r>
      <w:proofErr w:type="spellEnd"/>
      <w:r w:rsidR="008343C5">
        <w:rPr>
          <w:color w:val="000000"/>
          <w:lang w:val="en-GB"/>
        </w:rPr>
        <w:t xml:space="preserve">  </w:t>
      </w:r>
      <w:r w:rsidR="006417BA" w:rsidRPr="006417BA">
        <w:rPr>
          <w:color w:val="000000"/>
          <w:lang w:val="en-GB"/>
        </w:rPr>
        <w:t xml:space="preserve"> IPVDDLQIQRKAINELIKVMNDLSPKSNLRKRKRSQNLFRGRRAST</w:t>
      </w:r>
    </w:p>
    <w:p w14:paraId="0E1B3CAB" w14:textId="77777777" w:rsidR="006417BA" w:rsidRPr="006417BA" w:rsidRDefault="006417BA" w:rsidP="006417BA">
      <w:pPr>
        <w:pStyle w:val="HTML-forhndsformatert"/>
        <w:rPr>
          <w:color w:val="000000"/>
          <w:lang w:val="en-GB"/>
        </w:rPr>
      </w:pPr>
      <w:r w:rsidRPr="006417BA">
        <w:rPr>
          <w:color w:val="000000"/>
          <w:lang w:val="en-GB"/>
        </w:rPr>
        <w:t xml:space="preserve">           ********************************************* </w:t>
      </w:r>
    </w:p>
    <w:p w14:paraId="45F32657" w14:textId="77777777" w:rsidR="001C1515" w:rsidRDefault="001C1515">
      <w:pPr>
        <w:rPr>
          <w:lang w:val="en-GB"/>
        </w:rPr>
      </w:pPr>
    </w:p>
    <w:sectPr w:rsidR="001C1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95A"/>
    <w:rsid w:val="000338C3"/>
    <w:rsid w:val="000533A3"/>
    <w:rsid w:val="000A7DDC"/>
    <w:rsid w:val="000E0450"/>
    <w:rsid w:val="000E1F0D"/>
    <w:rsid w:val="000F42F0"/>
    <w:rsid w:val="001C1515"/>
    <w:rsid w:val="002D60AE"/>
    <w:rsid w:val="00304190"/>
    <w:rsid w:val="004064C2"/>
    <w:rsid w:val="004406F2"/>
    <w:rsid w:val="004D0301"/>
    <w:rsid w:val="004E5F13"/>
    <w:rsid w:val="0053653E"/>
    <w:rsid w:val="006417BA"/>
    <w:rsid w:val="007572BC"/>
    <w:rsid w:val="00824D25"/>
    <w:rsid w:val="008343C5"/>
    <w:rsid w:val="00865023"/>
    <w:rsid w:val="008862FD"/>
    <w:rsid w:val="00895441"/>
    <w:rsid w:val="009D2CF8"/>
    <w:rsid w:val="009E695A"/>
    <w:rsid w:val="00A67151"/>
    <w:rsid w:val="00CD4D19"/>
    <w:rsid w:val="00D23A07"/>
    <w:rsid w:val="00D424E9"/>
    <w:rsid w:val="00E836F9"/>
    <w:rsid w:val="00E942FA"/>
    <w:rsid w:val="00F23F57"/>
    <w:rsid w:val="00F8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360D0"/>
  <w15:chartTrackingRefBased/>
  <w15:docId w15:val="{01BCE152-3362-4F3D-8FA3-1974FCDB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641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6417BA"/>
    <w:rPr>
      <w:rFonts w:ascii="Courier New" w:eastAsia="Times New Roman" w:hAnsi="Courier New" w:cs="Courier New"/>
      <w:szCs w:val="20"/>
      <w:lang w:eastAsia="nb-NO"/>
    </w:rPr>
  </w:style>
  <w:style w:type="table" w:customStyle="1" w:styleId="Tabellermaster">
    <w:name w:val="Tabeller master"/>
    <w:basedOn w:val="Vanligtabell"/>
    <w:uiPriority w:val="99"/>
    <w:rsid w:val="00D23A07"/>
    <w:pPr>
      <w:spacing w:after="0" w:line="240" w:lineRule="auto"/>
    </w:pPr>
    <w:rPr>
      <w:rFonts w:asciiTheme="minorHAnsi" w:hAnsiTheme="minorHAnsi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  <w:rPr>
        <w:b/>
      </w:rPr>
    </w:tblStylePr>
  </w:style>
  <w:style w:type="character" w:styleId="Hyperkobling">
    <w:name w:val="Hyperlink"/>
    <w:basedOn w:val="Standardskriftforavsnitt"/>
    <w:uiPriority w:val="99"/>
    <w:unhideWhenUsed/>
    <w:rsid w:val="001C15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1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mafft.cbrc.jp/alignment/server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C0230C-8BF0-4182-984C-5F62F9F8C69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6bf269d-62fe-420b-ad19-c504107f8a29"/>
    <ds:schemaRef ds:uri="115f6b74-e7af-4295-a2a0-4e1fb5589b8b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9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holt, Unni</dc:creator>
  <cp:keywords/>
  <dc:description/>
  <cp:lastModifiedBy>Lybeck, Kari</cp:lastModifiedBy>
  <cp:revision>6</cp:revision>
  <dcterms:created xsi:type="dcterms:W3CDTF">2024-10-28T13:02:00Z</dcterms:created>
  <dcterms:modified xsi:type="dcterms:W3CDTF">2025-03-14T10:54:00Z</dcterms:modified>
</cp:coreProperties>
</file>